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2488052B" w:rsidR="004520D8" w:rsidRPr="005328FA" w:rsidRDefault="006B06E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113AF9B2" w:rsidR="004520D8" w:rsidRPr="005328FA" w:rsidRDefault="006B06E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1E89E88C" w:rsidR="004520D8" w:rsidRPr="005328FA" w:rsidRDefault="006B06E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2BAB1642" w:rsidR="004520D8" w:rsidRPr="005328FA" w:rsidRDefault="006B06E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5D819BD2" w:rsidR="004520D8" w:rsidRPr="005328FA" w:rsidRDefault="006B06E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736BF811" w:rsidR="004520D8" w:rsidRPr="005328FA" w:rsidRDefault="006B06E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  <w:r w:rsidR="0039711E">
              <w:rPr>
                <w:rFonts w:ascii="Arial" w:eastAsia="Calibri" w:hAnsi="Arial" w:cs="Arial"/>
              </w:rPr>
              <w:t>-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2AE0B872" w:rsidR="004520D8" w:rsidRPr="005328FA" w:rsidRDefault="006B06E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1D6A681A" w:rsidR="004520D8" w:rsidRPr="005328FA" w:rsidRDefault="006B06E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061812BB" w:rsidR="004520D8" w:rsidRPr="005328FA" w:rsidRDefault="006B06E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3CE4A663" w:rsidR="004520D8" w:rsidRPr="005328FA" w:rsidRDefault="006B06E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649340EF" w:rsidR="004520D8" w:rsidRPr="005328FA" w:rsidRDefault="006B06E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002F0917" w:rsidR="004520D8" w:rsidRPr="005328FA" w:rsidRDefault="006B06E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277C58ED" w:rsidR="004520D8" w:rsidRPr="005328FA" w:rsidRDefault="006B06E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46CD95C1" w:rsidR="004520D8" w:rsidRPr="005328FA" w:rsidRDefault="00D1051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686C3DF5" w:rsidR="004520D8" w:rsidRPr="005328FA" w:rsidRDefault="006B06E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5D88F87D" w:rsidR="004520D8" w:rsidRPr="005328FA" w:rsidRDefault="006B06E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3CAC694B" w:rsidR="004520D8" w:rsidRPr="005328FA" w:rsidRDefault="006B06E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4AC1C24B" w:rsidR="004520D8" w:rsidRPr="005328FA" w:rsidRDefault="006B06E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01CF7397" w:rsidR="004520D8" w:rsidRPr="005328FA" w:rsidRDefault="006B06E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187CA30B" w:rsidR="004520D8" w:rsidRPr="005328FA" w:rsidRDefault="006B06E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6EFFDE1F" w:rsidR="004520D8" w:rsidRPr="005328FA" w:rsidRDefault="006B06E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3DDF7C61" w:rsidR="004520D8" w:rsidRPr="005328FA" w:rsidRDefault="006B06E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1CAD78F2" w:rsidR="004520D8" w:rsidRPr="005328FA" w:rsidRDefault="006B06E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6BF7E03B" w:rsidR="004520D8" w:rsidRPr="005328FA" w:rsidRDefault="00AC249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756A8C63" w:rsidR="004520D8" w:rsidRPr="005328FA" w:rsidRDefault="006B06E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34AF36B6" w:rsidR="004520D8" w:rsidRPr="005328FA" w:rsidRDefault="006B06E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458857C0" w:rsidR="004520D8" w:rsidRPr="005328FA" w:rsidRDefault="006B06E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4EC4D44E" w:rsidR="004520D8" w:rsidRPr="005328FA" w:rsidRDefault="006B06E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3707BE99" w:rsidR="004520D8" w:rsidRPr="005328FA" w:rsidRDefault="006E483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6B5B421B" w:rsidR="004520D8" w:rsidRPr="005328FA" w:rsidRDefault="006B06E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5DB591E0" w:rsidR="004520D8" w:rsidRPr="005328FA" w:rsidRDefault="006B06E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6F6AD3CA" w:rsidR="004520D8" w:rsidRPr="005328FA" w:rsidRDefault="006B06E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64051B35" w:rsidR="004520D8" w:rsidRPr="005328FA" w:rsidRDefault="006B06E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7982C04D" w:rsidR="004520D8" w:rsidRPr="005328FA" w:rsidRDefault="006B75B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28183499" w:rsidR="004520D8" w:rsidRPr="005328FA" w:rsidRDefault="006B75B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614FA995" w:rsidR="004520D8" w:rsidRPr="005328FA" w:rsidRDefault="006B75B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4829AB9F" w:rsidR="004520D8" w:rsidRPr="005328FA" w:rsidRDefault="006B75B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01A9BB39" w:rsidR="004520D8" w:rsidRPr="005328FA" w:rsidRDefault="006B75B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9711E"/>
    <w:rsid w:val="003C7173"/>
    <w:rsid w:val="004520D8"/>
    <w:rsid w:val="004A1EDE"/>
    <w:rsid w:val="006B06EA"/>
    <w:rsid w:val="006B75B9"/>
    <w:rsid w:val="006E483A"/>
    <w:rsid w:val="00765673"/>
    <w:rsid w:val="008E7419"/>
    <w:rsid w:val="009F2E96"/>
    <w:rsid w:val="00AC2497"/>
    <w:rsid w:val="00B8648A"/>
    <w:rsid w:val="00D10516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1196</Words>
  <Characters>682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safia zahir</cp:lastModifiedBy>
  <cp:revision>11</cp:revision>
  <dcterms:created xsi:type="dcterms:W3CDTF">2019-11-21T08:22:00Z</dcterms:created>
  <dcterms:modified xsi:type="dcterms:W3CDTF">2021-12-20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